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A64E9A" w14:textId="77777777" w:rsidR="00D4413D" w:rsidRPr="00685E69" w:rsidRDefault="00D4413D" w:rsidP="00D4413D">
      <w:pPr>
        <w:shd w:val="clear" w:color="auto" w:fill="FFFFFF"/>
        <w:spacing w:line="360" w:lineRule="auto"/>
        <w:jc w:val="both"/>
        <w:rPr>
          <w:rFonts w:asciiTheme="majorBidi" w:hAnsiTheme="majorBidi" w:cstheme="majorBidi"/>
          <w:b/>
          <w:bCs/>
        </w:rPr>
      </w:pPr>
      <w:r w:rsidRPr="00685E69">
        <w:rPr>
          <w:rFonts w:asciiTheme="majorBidi" w:hAnsiTheme="majorBidi" w:cstheme="majorBidi"/>
          <w:b/>
          <w:bCs/>
        </w:rPr>
        <w:t>Table S5. Results of</w:t>
      </w:r>
      <w:r w:rsidRPr="00685E69">
        <w:rPr>
          <w:rFonts w:asciiTheme="majorBidi" w:hAnsiTheme="majorBidi" w:cstheme="majorBidi"/>
          <w:b/>
          <w:bCs/>
          <w:i/>
          <w:iCs/>
        </w:rPr>
        <w:t xml:space="preserve"> </w:t>
      </w:r>
      <w:r w:rsidRPr="00685E69">
        <w:rPr>
          <w:rFonts w:asciiTheme="majorBidi" w:hAnsiTheme="majorBidi" w:cstheme="majorBidi"/>
          <w:b/>
          <w:bCs/>
        </w:rPr>
        <w:t>Swiss</w:t>
      </w:r>
      <w:r w:rsidRPr="00685E69">
        <w:rPr>
          <w:rFonts w:asciiTheme="majorBidi" w:hAnsiTheme="majorBidi" w:cstheme="majorBidi"/>
          <w:b/>
          <w:bCs/>
          <w:rtl/>
        </w:rPr>
        <w:t xml:space="preserve"> </w:t>
      </w:r>
      <w:r w:rsidRPr="00685E69">
        <w:rPr>
          <w:rFonts w:asciiTheme="majorBidi" w:hAnsiTheme="majorBidi" w:cstheme="majorBidi"/>
          <w:b/>
          <w:bCs/>
        </w:rPr>
        <w:t>Target</w:t>
      </w:r>
      <w:r w:rsidRPr="00685E69">
        <w:rPr>
          <w:rFonts w:asciiTheme="majorBidi" w:hAnsiTheme="majorBidi" w:cstheme="majorBidi"/>
          <w:b/>
          <w:bCs/>
          <w:rtl/>
        </w:rPr>
        <w:t xml:space="preserve"> </w:t>
      </w:r>
      <w:r w:rsidRPr="00685E69">
        <w:rPr>
          <w:rFonts w:asciiTheme="majorBidi" w:hAnsiTheme="majorBidi" w:cstheme="majorBidi"/>
          <w:b/>
          <w:bCs/>
        </w:rPr>
        <w:t>Prediction</w:t>
      </w:r>
      <w:r w:rsidRPr="00685E69">
        <w:rPr>
          <w:rFonts w:asciiTheme="majorBidi" w:hAnsiTheme="majorBidi" w:cstheme="majorBidi"/>
          <w:b/>
          <w:bCs/>
          <w:rtl/>
        </w:rPr>
        <w:t xml:space="preserve"> </w:t>
      </w:r>
      <w:r w:rsidRPr="00685E69">
        <w:rPr>
          <w:rFonts w:asciiTheme="majorBidi" w:hAnsiTheme="majorBidi" w:cstheme="majorBidi"/>
          <w:b/>
          <w:bCs/>
        </w:rPr>
        <w:t>for Compound 2.</w:t>
      </w:r>
    </w:p>
    <w:tbl>
      <w:tblPr>
        <w:tblW w:w="8117" w:type="dxa"/>
        <w:tblInd w:w="108" w:type="dxa"/>
        <w:tblLook w:val="04A0" w:firstRow="1" w:lastRow="0" w:firstColumn="1" w:lastColumn="0" w:noHBand="0" w:noVBand="1"/>
      </w:tblPr>
      <w:tblGrid>
        <w:gridCol w:w="636"/>
        <w:gridCol w:w="7481"/>
      </w:tblGrid>
      <w:tr w:rsidR="00D4413D" w:rsidRPr="00685E69" w14:paraId="07A62603" w14:textId="77777777" w:rsidTr="00642F95">
        <w:trPr>
          <w:trHeight w:val="330"/>
        </w:trPr>
        <w:tc>
          <w:tcPr>
            <w:tcW w:w="6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B224C7A" w14:textId="77777777" w:rsidR="00D4413D" w:rsidRPr="00685E69" w:rsidRDefault="00D4413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No.</w:t>
            </w:r>
          </w:p>
        </w:tc>
        <w:tc>
          <w:tcPr>
            <w:tcW w:w="74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DDCB8B1" w14:textId="77777777" w:rsidR="00D4413D" w:rsidRPr="00685E69" w:rsidRDefault="00D4413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Name</w:t>
            </w:r>
          </w:p>
        </w:tc>
      </w:tr>
      <w:tr w:rsidR="00D4413D" w:rsidRPr="00685E69" w14:paraId="2FD0A33C" w14:textId="77777777" w:rsidTr="00642F95">
        <w:trPr>
          <w:trHeight w:val="30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CEE0D" w14:textId="77777777" w:rsidR="00D4413D" w:rsidRPr="00685E69" w:rsidRDefault="00D4413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51B99" w14:textId="77777777" w:rsidR="00D4413D" w:rsidRPr="00685E69" w:rsidRDefault="00D4413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cetylcholinesterase</w:t>
            </w:r>
          </w:p>
        </w:tc>
      </w:tr>
      <w:tr w:rsidR="00D4413D" w:rsidRPr="00685E69" w14:paraId="79C21E61" w14:textId="77777777" w:rsidTr="00642F95">
        <w:trPr>
          <w:trHeight w:val="30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308CA" w14:textId="77777777" w:rsidR="00D4413D" w:rsidRPr="00685E69" w:rsidRDefault="00D4413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51EF9" w14:textId="77777777" w:rsidR="00D4413D" w:rsidRPr="00685E69" w:rsidRDefault="00D4413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denosine A2b receptor</w:t>
            </w:r>
          </w:p>
        </w:tc>
      </w:tr>
      <w:tr w:rsidR="00D4413D" w:rsidRPr="00685E69" w14:paraId="3E6792F2" w14:textId="77777777" w:rsidTr="00642F95">
        <w:trPr>
          <w:trHeight w:val="30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46CF8" w14:textId="77777777" w:rsidR="00D4413D" w:rsidRPr="00685E69" w:rsidRDefault="00D4413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53824" w14:textId="77777777" w:rsidR="00D4413D" w:rsidRPr="00685E69" w:rsidRDefault="00D4413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drenergic receptor alpha-2</w:t>
            </w:r>
          </w:p>
        </w:tc>
      </w:tr>
      <w:tr w:rsidR="00D4413D" w:rsidRPr="00685E69" w14:paraId="34FF2B72" w14:textId="77777777" w:rsidTr="00642F95">
        <w:trPr>
          <w:trHeight w:val="30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D2DE6" w14:textId="77777777" w:rsidR="00D4413D" w:rsidRPr="00685E69" w:rsidRDefault="00D4413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69E2F" w14:textId="77777777" w:rsidR="00D4413D" w:rsidRPr="00685E69" w:rsidRDefault="00D4413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ldehyde dehydrogenase</w:t>
            </w:r>
          </w:p>
        </w:tc>
      </w:tr>
      <w:tr w:rsidR="00D4413D" w:rsidRPr="00685E69" w14:paraId="1F5AED03" w14:textId="77777777" w:rsidTr="00642F95">
        <w:trPr>
          <w:trHeight w:val="30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27AFF" w14:textId="77777777" w:rsidR="00D4413D" w:rsidRPr="00685E69" w:rsidRDefault="00D4413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56685" w14:textId="77777777" w:rsidR="00D4413D" w:rsidRPr="00685E69" w:rsidRDefault="00D4413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lkaline phosphatase, tissue-nonspecific isozyme</w:t>
            </w:r>
          </w:p>
        </w:tc>
      </w:tr>
      <w:tr w:rsidR="00D4413D" w:rsidRPr="00685E69" w14:paraId="3B263860" w14:textId="77777777" w:rsidTr="00642F95">
        <w:trPr>
          <w:trHeight w:val="30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346C1" w14:textId="77777777" w:rsidR="00D4413D" w:rsidRPr="00685E69" w:rsidRDefault="00D4413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E62EE" w14:textId="77777777" w:rsidR="00D4413D" w:rsidRPr="00685E69" w:rsidRDefault="00D4413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lpha-2a adrenergic receptor</w:t>
            </w:r>
          </w:p>
        </w:tc>
      </w:tr>
      <w:tr w:rsidR="00D4413D" w:rsidRPr="00685E69" w14:paraId="45126B8F" w14:textId="77777777" w:rsidTr="00642F95">
        <w:trPr>
          <w:trHeight w:val="30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D94B7" w14:textId="77777777" w:rsidR="00D4413D" w:rsidRPr="00685E69" w:rsidRDefault="00D4413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F0226" w14:textId="77777777" w:rsidR="00D4413D" w:rsidRPr="00685E69" w:rsidRDefault="00D4413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lpha-2b adrenergic receptor</w:t>
            </w:r>
          </w:p>
        </w:tc>
      </w:tr>
      <w:tr w:rsidR="00D4413D" w:rsidRPr="00685E69" w14:paraId="0C0D7051" w14:textId="77777777" w:rsidTr="00642F95">
        <w:trPr>
          <w:trHeight w:val="30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51B3F" w14:textId="77777777" w:rsidR="00D4413D" w:rsidRPr="00685E69" w:rsidRDefault="00D4413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338F9" w14:textId="77777777" w:rsidR="00D4413D" w:rsidRPr="00685E69" w:rsidRDefault="00D4413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mine oxidase, copper containing</w:t>
            </w:r>
          </w:p>
        </w:tc>
      </w:tr>
      <w:tr w:rsidR="00D4413D" w:rsidRPr="00685E69" w14:paraId="7D54F67E" w14:textId="77777777" w:rsidTr="00642F95">
        <w:trPr>
          <w:trHeight w:val="30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A8E51" w14:textId="77777777" w:rsidR="00D4413D" w:rsidRPr="00685E69" w:rsidRDefault="00D4413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2B0CA" w14:textId="77777777" w:rsidR="00D4413D" w:rsidRPr="00685E69" w:rsidRDefault="00D4413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ndrogen receptor</w:t>
            </w:r>
          </w:p>
        </w:tc>
      </w:tr>
      <w:tr w:rsidR="00D4413D" w:rsidRPr="00685E69" w14:paraId="3456ACCD" w14:textId="77777777" w:rsidTr="00642F95">
        <w:trPr>
          <w:trHeight w:val="30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13A0F" w14:textId="77777777" w:rsidR="00D4413D" w:rsidRPr="00685E69" w:rsidRDefault="00D4413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D15B5" w14:textId="77777777" w:rsidR="00D4413D" w:rsidRPr="00685E69" w:rsidRDefault="00D4413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rylamine N-acetyltransferase 1</w:t>
            </w:r>
          </w:p>
        </w:tc>
      </w:tr>
      <w:tr w:rsidR="00D4413D" w:rsidRPr="00685E69" w14:paraId="315D21D8" w14:textId="77777777" w:rsidTr="00642F95">
        <w:trPr>
          <w:trHeight w:val="30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300B76" w14:textId="77777777" w:rsidR="00D4413D" w:rsidRPr="00685E69" w:rsidRDefault="00D4413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4A9A6" w14:textId="77777777" w:rsidR="00D4413D" w:rsidRPr="00685E69" w:rsidRDefault="00D4413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Beta-secretase 1</w:t>
            </w:r>
          </w:p>
        </w:tc>
      </w:tr>
      <w:tr w:rsidR="00D4413D" w:rsidRPr="00685E69" w14:paraId="6B8E069F" w14:textId="77777777" w:rsidTr="00642F95">
        <w:trPr>
          <w:trHeight w:val="30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81B75" w14:textId="77777777" w:rsidR="00D4413D" w:rsidRPr="00685E69" w:rsidRDefault="00D4413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235FD" w14:textId="77777777" w:rsidR="00D4413D" w:rsidRPr="00685E69" w:rsidRDefault="00D4413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lcium-activated potassium channel subunit alpha-1</w:t>
            </w:r>
          </w:p>
        </w:tc>
      </w:tr>
      <w:tr w:rsidR="00D4413D" w:rsidRPr="00685E69" w14:paraId="2060084B" w14:textId="77777777" w:rsidTr="00642F95">
        <w:trPr>
          <w:trHeight w:val="30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0E830" w14:textId="77777777" w:rsidR="00D4413D" w:rsidRPr="00685E69" w:rsidRDefault="00D4413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85EF7" w14:textId="77777777" w:rsidR="00D4413D" w:rsidRPr="00685E69" w:rsidRDefault="00D4413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rbonic anhydrase I</w:t>
            </w:r>
          </w:p>
        </w:tc>
      </w:tr>
      <w:tr w:rsidR="00D4413D" w:rsidRPr="00685E69" w14:paraId="13F51A3B" w14:textId="77777777" w:rsidTr="00642F95">
        <w:trPr>
          <w:trHeight w:val="30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AE191" w14:textId="77777777" w:rsidR="00D4413D" w:rsidRPr="00685E69" w:rsidRDefault="00D4413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C339E" w14:textId="77777777" w:rsidR="00D4413D" w:rsidRPr="00685E69" w:rsidRDefault="00D4413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rbonic anhydrase II</w:t>
            </w:r>
          </w:p>
        </w:tc>
      </w:tr>
      <w:tr w:rsidR="00D4413D" w:rsidRPr="00685E69" w14:paraId="550F4B3C" w14:textId="77777777" w:rsidTr="00642F95">
        <w:trPr>
          <w:trHeight w:val="30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BF724" w14:textId="77777777" w:rsidR="00D4413D" w:rsidRPr="00685E69" w:rsidRDefault="00D4413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4F247" w14:textId="77777777" w:rsidR="00D4413D" w:rsidRPr="00685E69" w:rsidRDefault="00D4413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rbonic anhydrase III</w:t>
            </w:r>
          </w:p>
        </w:tc>
      </w:tr>
      <w:tr w:rsidR="00D4413D" w:rsidRPr="00685E69" w14:paraId="28FC14EB" w14:textId="77777777" w:rsidTr="00642F95">
        <w:trPr>
          <w:trHeight w:val="30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6148A" w14:textId="77777777" w:rsidR="00D4413D" w:rsidRPr="00685E69" w:rsidRDefault="00D4413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EC082" w14:textId="77777777" w:rsidR="00D4413D" w:rsidRPr="00685E69" w:rsidRDefault="00D4413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rbonic anhydrase IX</w:t>
            </w:r>
          </w:p>
        </w:tc>
      </w:tr>
      <w:tr w:rsidR="00D4413D" w:rsidRPr="00685E69" w14:paraId="35F94C87" w14:textId="77777777" w:rsidTr="00642F95">
        <w:trPr>
          <w:trHeight w:val="30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B3F1B" w14:textId="77777777" w:rsidR="00D4413D" w:rsidRPr="00685E69" w:rsidRDefault="00D4413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0D071" w14:textId="77777777" w:rsidR="00D4413D" w:rsidRPr="00685E69" w:rsidRDefault="00D4413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rbonic anhydrase VI</w:t>
            </w:r>
          </w:p>
        </w:tc>
      </w:tr>
      <w:tr w:rsidR="00D4413D" w:rsidRPr="00685E69" w14:paraId="053A669A" w14:textId="77777777" w:rsidTr="00642F95">
        <w:trPr>
          <w:trHeight w:val="30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9A9D7" w14:textId="77777777" w:rsidR="00D4413D" w:rsidRPr="00685E69" w:rsidRDefault="00D4413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56BED" w14:textId="77777777" w:rsidR="00D4413D" w:rsidRPr="00685E69" w:rsidRDefault="00D4413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rbonic anhydrase VII</w:t>
            </w:r>
          </w:p>
        </w:tc>
      </w:tr>
      <w:tr w:rsidR="00D4413D" w:rsidRPr="00685E69" w14:paraId="01C086EC" w14:textId="77777777" w:rsidTr="00642F95">
        <w:trPr>
          <w:trHeight w:val="30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ECD08" w14:textId="77777777" w:rsidR="00D4413D" w:rsidRPr="00685E69" w:rsidRDefault="00D4413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C7065" w14:textId="77777777" w:rsidR="00D4413D" w:rsidRPr="00685E69" w:rsidRDefault="00D4413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rbonic anhydrase XII</w:t>
            </w:r>
          </w:p>
        </w:tc>
      </w:tr>
      <w:tr w:rsidR="00D4413D" w:rsidRPr="00685E69" w14:paraId="022DAB7A" w14:textId="77777777" w:rsidTr="00642F95">
        <w:trPr>
          <w:trHeight w:val="30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4B000" w14:textId="77777777" w:rsidR="00D4413D" w:rsidRPr="00685E69" w:rsidRDefault="00D4413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0C68C" w14:textId="77777777" w:rsidR="00D4413D" w:rsidRPr="00685E69" w:rsidRDefault="00D4413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rbonic anhydrase XIII</w:t>
            </w:r>
          </w:p>
        </w:tc>
      </w:tr>
      <w:tr w:rsidR="00D4413D" w:rsidRPr="00685E69" w14:paraId="004DD93F" w14:textId="77777777" w:rsidTr="00642F95">
        <w:trPr>
          <w:trHeight w:val="30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806CB" w14:textId="77777777" w:rsidR="00D4413D" w:rsidRPr="00685E69" w:rsidRDefault="00D4413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95851" w14:textId="77777777" w:rsidR="00D4413D" w:rsidRPr="00685E69" w:rsidRDefault="00D4413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rbonic anhydrase XIV</w:t>
            </w:r>
          </w:p>
        </w:tc>
      </w:tr>
      <w:tr w:rsidR="00D4413D" w:rsidRPr="00685E69" w14:paraId="44DF087B" w14:textId="77777777" w:rsidTr="00642F95">
        <w:trPr>
          <w:trHeight w:val="30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3F3BE" w14:textId="77777777" w:rsidR="00D4413D" w:rsidRPr="00685E69" w:rsidRDefault="00D4413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AA028" w14:textId="77777777" w:rsidR="00D4413D" w:rsidRPr="00685E69" w:rsidRDefault="00D4413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rbonyl reductase [NADPH] 1</w:t>
            </w:r>
          </w:p>
        </w:tc>
      </w:tr>
      <w:tr w:rsidR="00D4413D" w:rsidRPr="00685E69" w14:paraId="4FF6A90D" w14:textId="77777777" w:rsidTr="00642F95">
        <w:trPr>
          <w:trHeight w:val="30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52A61" w14:textId="77777777" w:rsidR="00D4413D" w:rsidRPr="00685E69" w:rsidRDefault="00D4413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7A0F5" w14:textId="77777777" w:rsidR="00D4413D" w:rsidRPr="00685E69" w:rsidRDefault="00D4413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sein kinase I alpha</w:t>
            </w:r>
          </w:p>
        </w:tc>
      </w:tr>
      <w:tr w:rsidR="00D4413D" w:rsidRPr="00685E69" w14:paraId="2B2EDABC" w14:textId="77777777" w:rsidTr="00642F95">
        <w:trPr>
          <w:trHeight w:val="30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02D97" w14:textId="77777777" w:rsidR="00D4413D" w:rsidRPr="00685E69" w:rsidRDefault="00D4413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1D9D7" w14:textId="77777777" w:rsidR="00D4413D" w:rsidRPr="00685E69" w:rsidRDefault="00D4413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sein kinase I delta</w:t>
            </w:r>
          </w:p>
        </w:tc>
      </w:tr>
      <w:tr w:rsidR="00D4413D" w:rsidRPr="00685E69" w14:paraId="6A63BD46" w14:textId="77777777" w:rsidTr="00642F95">
        <w:trPr>
          <w:trHeight w:val="30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A18AB" w14:textId="77777777" w:rsidR="00D4413D" w:rsidRPr="00685E69" w:rsidRDefault="00D4413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11EB4" w14:textId="77777777" w:rsidR="00D4413D" w:rsidRPr="00685E69" w:rsidRDefault="00D4413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spase-6</w:t>
            </w:r>
          </w:p>
        </w:tc>
      </w:tr>
      <w:tr w:rsidR="00D4413D" w:rsidRPr="00685E69" w14:paraId="748FDCB3" w14:textId="77777777" w:rsidTr="00642F95">
        <w:trPr>
          <w:trHeight w:val="30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11720" w14:textId="77777777" w:rsidR="00D4413D" w:rsidRPr="00685E69" w:rsidRDefault="00D4413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0E14C" w14:textId="77777777" w:rsidR="00D4413D" w:rsidRPr="00685E69" w:rsidRDefault="00D4413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thepsin (V and K)</w:t>
            </w:r>
          </w:p>
        </w:tc>
      </w:tr>
      <w:tr w:rsidR="00D4413D" w:rsidRPr="00685E69" w14:paraId="4C1A7738" w14:textId="77777777" w:rsidTr="00642F95">
        <w:trPr>
          <w:trHeight w:val="30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2B2CB" w14:textId="77777777" w:rsidR="00D4413D" w:rsidRPr="00685E69" w:rsidRDefault="00D4413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7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1E1A6" w14:textId="77777777" w:rsidR="00D4413D" w:rsidRPr="00685E69" w:rsidRDefault="00D4413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DC7/DBF4 (cell division cycle 7-related protein kinase/activator of S phase kinase)</w:t>
            </w:r>
          </w:p>
        </w:tc>
      </w:tr>
      <w:tr w:rsidR="00D4413D" w:rsidRPr="00685E69" w14:paraId="7291C786" w14:textId="77777777" w:rsidTr="00642F95">
        <w:trPr>
          <w:trHeight w:val="30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C77FC" w14:textId="77777777" w:rsidR="00D4413D" w:rsidRPr="00685E69" w:rsidRDefault="00D4413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3D3D1" w14:textId="77777777" w:rsidR="00D4413D" w:rsidRPr="00685E69" w:rsidRDefault="00D4413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DGSH iron-sulfur domain-containing protein 1</w:t>
            </w:r>
          </w:p>
        </w:tc>
      </w:tr>
      <w:tr w:rsidR="00D4413D" w:rsidRPr="00685E69" w14:paraId="78847B03" w14:textId="77777777" w:rsidTr="00642F95">
        <w:trPr>
          <w:trHeight w:val="30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04E46" w14:textId="77777777" w:rsidR="00D4413D" w:rsidRPr="00685E69" w:rsidRDefault="00D4413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9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7B12A" w14:textId="77777777" w:rsidR="00D4413D" w:rsidRPr="00685E69" w:rsidRDefault="00D4413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DK9/cyclin T1</w:t>
            </w:r>
          </w:p>
        </w:tc>
      </w:tr>
      <w:tr w:rsidR="00D4413D" w:rsidRPr="00685E69" w14:paraId="68FE2616" w14:textId="77777777" w:rsidTr="00642F95">
        <w:trPr>
          <w:trHeight w:val="30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00B5E" w14:textId="77777777" w:rsidR="00D4413D" w:rsidRPr="00685E69" w:rsidRDefault="00D4413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0D092" w14:textId="77777777" w:rsidR="00D4413D" w:rsidRPr="00685E69" w:rsidRDefault="00D4413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-Jun N-terminal kinase 1</w:t>
            </w:r>
          </w:p>
        </w:tc>
      </w:tr>
      <w:tr w:rsidR="00D4413D" w:rsidRPr="00685E69" w14:paraId="7DB9A695" w14:textId="77777777" w:rsidTr="00642F95">
        <w:trPr>
          <w:trHeight w:val="30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80AE8" w14:textId="77777777" w:rsidR="00D4413D" w:rsidRPr="00685E69" w:rsidRDefault="00D4413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1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75C38" w14:textId="77777777" w:rsidR="00D4413D" w:rsidRPr="00685E69" w:rsidRDefault="00D4413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oagulation factor XII</w:t>
            </w:r>
          </w:p>
        </w:tc>
      </w:tr>
      <w:tr w:rsidR="00D4413D" w:rsidRPr="00685E69" w14:paraId="3235FC87" w14:textId="77777777" w:rsidTr="00642F95">
        <w:trPr>
          <w:trHeight w:val="30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8A4F4" w14:textId="77777777" w:rsidR="00D4413D" w:rsidRPr="00685E69" w:rsidRDefault="00D4413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D042C" w14:textId="77777777" w:rsidR="00D4413D" w:rsidRPr="00685E69" w:rsidRDefault="00D4413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yclin-dependent kinase 1/cyclin B</w:t>
            </w:r>
          </w:p>
        </w:tc>
      </w:tr>
      <w:tr w:rsidR="00D4413D" w:rsidRPr="00685E69" w14:paraId="25037E29" w14:textId="77777777" w:rsidTr="00642F95">
        <w:trPr>
          <w:trHeight w:val="30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59A23" w14:textId="77777777" w:rsidR="00D4413D" w:rsidRPr="00685E69" w:rsidRDefault="00D4413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3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71B6A" w14:textId="77777777" w:rsidR="00D4413D" w:rsidRPr="00685E69" w:rsidRDefault="00D4413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yclin-dependent kinase 2/cyclin A</w:t>
            </w:r>
          </w:p>
        </w:tc>
      </w:tr>
      <w:tr w:rsidR="00D4413D" w:rsidRPr="00685E69" w14:paraId="160058A8" w14:textId="77777777" w:rsidTr="00642F95">
        <w:trPr>
          <w:trHeight w:val="30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BBDC5" w14:textId="77777777" w:rsidR="00D4413D" w:rsidRPr="00685E69" w:rsidRDefault="00D4413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4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BDDFE" w14:textId="77777777" w:rsidR="00D4413D" w:rsidRPr="00685E69" w:rsidRDefault="00D4413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ytochrome P450 1A2</w:t>
            </w:r>
          </w:p>
        </w:tc>
      </w:tr>
      <w:tr w:rsidR="00D4413D" w:rsidRPr="00685E69" w14:paraId="5D5CD8C0" w14:textId="77777777" w:rsidTr="00642F95">
        <w:trPr>
          <w:trHeight w:val="30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5D06B" w14:textId="77777777" w:rsidR="00D4413D" w:rsidRPr="00685E69" w:rsidRDefault="00D4413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5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952DE" w14:textId="77777777" w:rsidR="00D4413D" w:rsidRPr="00685E69" w:rsidRDefault="00D4413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Dual specificity tyrosine-phosphorylation-regulated kinase 1B</w:t>
            </w:r>
          </w:p>
        </w:tc>
      </w:tr>
      <w:tr w:rsidR="00D4413D" w:rsidRPr="00685E69" w14:paraId="050CA377" w14:textId="77777777" w:rsidTr="00642F95">
        <w:trPr>
          <w:trHeight w:val="30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4303D" w14:textId="77777777" w:rsidR="00D4413D" w:rsidRPr="00685E69" w:rsidRDefault="00D4413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6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B82FB" w14:textId="77777777" w:rsidR="00D4413D" w:rsidRPr="00685E69" w:rsidRDefault="00D4413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Dual-specificity tyrosine-phosphorylation regulated kinase 1A (by homology)</w:t>
            </w:r>
          </w:p>
        </w:tc>
      </w:tr>
      <w:tr w:rsidR="00D4413D" w:rsidRPr="00685E69" w14:paraId="34B6AC05" w14:textId="77777777" w:rsidTr="00642F95">
        <w:trPr>
          <w:trHeight w:val="30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7BC42" w14:textId="77777777" w:rsidR="00D4413D" w:rsidRPr="00685E69" w:rsidRDefault="00D4413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7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E1A5F" w14:textId="77777777" w:rsidR="00D4413D" w:rsidRPr="00685E69" w:rsidRDefault="00D4413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Egl nine homolog 1</w:t>
            </w:r>
          </w:p>
        </w:tc>
      </w:tr>
      <w:tr w:rsidR="00D4413D" w:rsidRPr="00685E69" w14:paraId="345755E0" w14:textId="77777777" w:rsidTr="00642F95">
        <w:trPr>
          <w:trHeight w:val="30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1F8CE" w14:textId="77777777" w:rsidR="00D4413D" w:rsidRPr="00685E69" w:rsidRDefault="00D4413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8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2F17F" w14:textId="77777777" w:rsidR="00D4413D" w:rsidRPr="00685E69" w:rsidRDefault="00D4413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Epidermal growth factor receptor erbB1</w:t>
            </w:r>
          </w:p>
        </w:tc>
      </w:tr>
      <w:tr w:rsidR="00D4413D" w:rsidRPr="00685E69" w14:paraId="09C6C28F" w14:textId="77777777" w:rsidTr="00642F95">
        <w:trPr>
          <w:trHeight w:val="30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649D2" w14:textId="77777777" w:rsidR="00D4413D" w:rsidRPr="00685E69" w:rsidRDefault="00D4413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9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AAFCA" w14:textId="77777777" w:rsidR="00D4413D" w:rsidRPr="00685E69" w:rsidRDefault="00D4413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Estradiol 17-beta-dehydrogenase 3</w:t>
            </w:r>
          </w:p>
        </w:tc>
      </w:tr>
      <w:tr w:rsidR="00D4413D" w:rsidRPr="00685E69" w14:paraId="22428AEB" w14:textId="77777777" w:rsidTr="00642F95">
        <w:trPr>
          <w:trHeight w:val="30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2AA30" w14:textId="77777777" w:rsidR="00D4413D" w:rsidRPr="00685E69" w:rsidRDefault="00D4413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7BCCB" w14:textId="77777777" w:rsidR="00D4413D" w:rsidRPr="00685E69" w:rsidRDefault="00D4413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Estrogen receptor beta</w:t>
            </w:r>
          </w:p>
        </w:tc>
      </w:tr>
      <w:tr w:rsidR="00D4413D" w:rsidRPr="00685E69" w14:paraId="6451617B" w14:textId="77777777" w:rsidTr="00642F95">
        <w:trPr>
          <w:trHeight w:val="30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824AC" w14:textId="77777777" w:rsidR="00D4413D" w:rsidRPr="00685E69" w:rsidRDefault="00D4413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1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3C962" w14:textId="77777777" w:rsidR="00D4413D" w:rsidRPr="00685E69" w:rsidRDefault="00D4413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Fibroblast growth factor receptor 1</w:t>
            </w:r>
          </w:p>
        </w:tc>
      </w:tr>
      <w:tr w:rsidR="00D4413D" w:rsidRPr="00685E69" w14:paraId="7B545225" w14:textId="77777777" w:rsidTr="00642F95">
        <w:trPr>
          <w:trHeight w:val="30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5A452" w14:textId="77777777" w:rsidR="00D4413D" w:rsidRPr="00685E69" w:rsidRDefault="00D4413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2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DA233" w14:textId="77777777" w:rsidR="00D4413D" w:rsidRPr="00685E69" w:rsidRDefault="00D4413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Focal adhesion kinase 1</w:t>
            </w:r>
          </w:p>
        </w:tc>
      </w:tr>
      <w:tr w:rsidR="00D4413D" w:rsidRPr="00685E69" w14:paraId="4F9B448D" w14:textId="77777777" w:rsidTr="00642F95">
        <w:trPr>
          <w:trHeight w:val="30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04A8D" w14:textId="77777777" w:rsidR="00D4413D" w:rsidRPr="00685E69" w:rsidRDefault="00D4413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43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8FFD3" w14:textId="77777777" w:rsidR="00D4413D" w:rsidRPr="00685E69" w:rsidRDefault="00D4413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-Protein-coupled receptor kinase 6</w:t>
            </w:r>
          </w:p>
        </w:tc>
      </w:tr>
      <w:tr w:rsidR="00D4413D" w:rsidRPr="00685E69" w14:paraId="202B4E12" w14:textId="77777777" w:rsidTr="00642F95">
        <w:trPr>
          <w:trHeight w:val="30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1BBA7" w14:textId="77777777" w:rsidR="00D4413D" w:rsidRPr="00685E69" w:rsidRDefault="00D4413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4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8B4C2" w14:textId="77777777" w:rsidR="00D4413D" w:rsidRPr="00685E69" w:rsidRDefault="00D4413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ABA A receptor alpha-3/beta-2/gamma-2</w:t>
            </w:r>
          </w:p>
        </w:tc>
      </w:tr>
      <w:tr w:rsidR="00D4413D" w:rsidRPr="00685E69" w14:paraId="6996AF19" w14:textId="77777777" w:rsidTr="00642F95">
        <w:trPr>
          <w:trHeight w:val="30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EC8FA" w14:textId="77777777" w:rsidR="00D4413D" w:rsidRPr="00685E69" w:rsidRDefault="00D4413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5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100C1" w14:textId="77777777" w:rsidR="00D4413D" w:rsidRPr="00685E69" w:rsidRDefault="00D4413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ABA-A receptor; alpha-1/beta-2/gamma-2</w:t>
            </w:r>
          </w:p>
        </w:tc>
      </w:tr>
      <w:tr w:rsidR="00D4413D" w:rsidRPr="00685E69" w14:paraId="5AF62B85" w14:textId="77777777" w:rsidTr="00642F95">
        <w:trPr>
          <w:trHeight w:val="30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83AC2" w14:textId="77777777" w:rsidR="00D4413D" w:rsidRPr="00685E69" w:rsidRDefault="00D4413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6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2F4CD" w14:textId="77777777" w:rsidR="00D4413D" w:rsidRPr="00685E69" w:rsidRDefault="00D4413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amma-amino-N-butyrate transaminase (by homology)</w:t>
            </w:r>
          </w:p>
        </w:tc>
      </w:tr>
      <w:tr w:rsidR="00D4413D" w:rsidRPr="00685E69" w14:paraId="206DADF7" w14:textId="77777777" w:rsidTr="00642F95">
        <w:trPr>
          <w:trHeight w:val="30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07F5C" w14:textId="77777777" w:rsidR="00D4413D" w:rsidRPr="00685E69" w:rsidRDefault="00D4413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7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2B16F" w14:textId="77777777" w:rsidR="00D4413D" w:rsidRPr="00685E69" w:rsidRDefault="00D4413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lutathione reductase</w:t>
            </w:r>
          </w:p>
        </w:tc>
      </w:tr>
      <w:tr w:rsidR="00D4413D" w:rsidRPr="00685E69" w14:paraId="55E33FD1" w14:textId="77777777" w:rsidTr="00642F95">
        <w:trPr>
          <w:trHeight w:val="30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7B0E0" w14:textId="77777777" w:rsidR="00D4413D" w:rsidRPr="00685E69" w:rsidRDefault="00D4413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8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095A8A" w14:textId="77777777" w:rsidR="00D4413D" w:rsidRPr="00685E69" w:rsidRDefault="00D4413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lutathione S-transferase A1</w:t>
            </w:r>
          </w:p>
        </w:tc>
      </w:tr>
      <w:tr w:rsidR="00D4413D" w:rsidRPr="00685E69" w14:paraId="7E635547" w14:textId="77777777" w:rsidTr="00642F95">
        <w:trPr>
          <w:trHeight w:val="30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40D0C" w14:textId="77777777" w:rsidR="00D4413D" w:rsidRPr="00685E69" w:rsidRDefault="00D4413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9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529DA" w14:textId="77777777" w:rsidR="00D4413D" w:rsidRPr="00685E69" w:rsidRDefault="00D4413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lycogen synthase kinase-3 alpha</w:t>
            </w:r>
          </w:p>
        </w:tc>
      </w:tr>
      <w:tr w:rsidR="00D4413D" w:rsidRPr="00685E69" w14:paraId="38D06D7B" w14:textId="77777777" w:rsidTr="00642F95">
        <w:trPr>
          <w:trHeight w:val="30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B70C4" w14:textId="77777777" w:rsidR="00D4413D" w:rsidRPr="00685E69" w:rsidRDefault="00D4413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0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1DF4D" w14:textId="77777777" w:rsidR="00D4413D" w:rsidRPr="00685E69" w:rsidRDefault="00D4413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Heat shock 70 kDa protein 1</w:t>
            </w:r>
          </w:p>
        </w:tc>
      </w:tr>
      <w:tr w:rsidR="00D4413D" w:rsidRPr="00685E69" w14:paraId="65899FB5" w14:textId="77777777" w:rsidTr="00642F95">
        <w:trPr>
          <w:trHeight w:val="30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4DFBA" w14:textId="77777777" w:rsidR="00D4413D" w:rsidRPr="00685E69" w:rsidRDefault="00D4413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1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7A674" w14:textId="77777777" w:rsidR="00D4413D" w:rsidRPr="00685E69" w:rsidRDefault="00D4413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Hepatocyte growth factor receptor</w:t>
            </w:r>
          </w:p>
        </w:tc>
      </w:tr>
      <w:tr w:rsidR="00D4413D" w:rsidRPr="00685E69" w14:paraId="7FFCE060" w14:textId="77777777" w:rsidTr="00642F95">
        <w:trPr>
          <w:trHeight w:val="30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0CE59" w14:textId="77777777" w:rsidR="00D4413D" w:rsidRPr="00685E69" w:rsidRDefault="00D4413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2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9263D" w14:textId="77777777" w:rsidR="00D4413D" w:rsidRPr="00685E69" w:rsidRDefault="00D4413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Histone chaperone ASF1A</w:t>
            </w:r>
          </w:p>
        </w:tc>
      </w:tr>
      <w:tr w:rsidR="00D4413D" w:rsidRPr="00685E69" w14:paraId="7A982E7E" w14:textId="77777777" w:rsidTr="00642F95">
        <w:trPr>
          <w:trHeight w:val="30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8CA7F" w14:textId="77777777" w:rsidR="00D4413D" w:rsidRPr="00685E69" w:rsidRDefault="00D4413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3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D3B48" w14:textId="77777777" w:rsidR="00D4413D" w:rsidRPr="00685E69" w:rsidRDefault="00D4413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Histone deacetylase 2</w:t>
            </w:r>
          </w:p>
        </w:tc>
      </w:tr>
      <w:tr w:rsidR="00D4413D" w:rsidRPr="00685E69" w14:paraId="6093ACDD" w14:textId="77777777" w:rsidTr="00642F95">
        <w:trPr>
          <w:trHeight w:val="30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C82D9" w14:textId="77777777" w:rsidR="00D4413D" w:rsidRPr="00685E69" w:rsidRDefault="00D4413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4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4880A" w14:textId="77777777" w:rsidR="00D4413D" w:rsidRPr="00685E69" w:rsidRDefault="00D4413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Histone deacetylase 4</w:t>
            </w:r>
          </w:p>
        </w:tc>
      </w:tr>
      <w:tr w:rsidR="00D4413D" w:rsidRPr="00685E69" w14:paraId="3FF76334" w14:textId="77777777" w:rsidTr="00642F95">
        <w:trPr>
          <w:trHeight w:val="30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B9432" w14:textId="77777777" w:rsidR="00D4413D" w:rsidRPr="00685E69" w:rsidRDefault="00D4413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5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109F3" w14:textId="77777777" w:rsidR="00D4413D" w:rsidRPr="00685E69" w:rsidRDefault="00D4413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Histone deacetylase 5</w:t>
            </w:r>
          </w:p>
        </w:tc>
      </w:tr>
      <w:tr w:rsidR="00D4413D" w:rsidRPr="00685E69" w14:paraId="622DB9C1" w14:textId="77777777" w:rsidTr="00642F95">
        <w:trPr>
          <w:trHeight w:val="30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59704" w14:textId="77777777" w:rsidR="00D4413D" w:rsidRPr="00685E69" w:rsidRDefault="00D4413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6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F1D24" w14:textId="77777777" w:rsidR="00D4413D" w:rsidRPr="00685E69" w:rsidRDefault="00D4413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Histone deacetylase 7</w:t>
            </w:r>
          </w:p>
        </w:tc>
      </w:tr>
      <w:tr w:rsidR="00D4413D" w:rsidRPr="00685E69" w14:paraId="609B84DE" w14:textId="77777777" w:rsidTr="00642F95">
        <w:trPr>
          <w:trHeight w:val="30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C0C7D" w14:textId="77777777" w:rsidR="00D4413D" w:rsidRPr="00685E69" w:rsidRDefault="00D4413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7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B7D60E" w14:textId="77777777" w:rsidR="00D4413D" w:rsidRPr="00685E69" w:rsidRDefault="00D4413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Histone deacetylase 8</w:t>
            </w:r>
          </w:p>
        </w:tc>
      </w:tr>
      <w:tr w:rsidR="00D4413D" w:rsidRPr="00685E69" w14:paraId="377FA101" w14:textId="77777777" w:rsidTr="00642F95">
        <w:trPr>
          <w:trHeight w:val="30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511D0" w14:textId="77777777" w:rsidR="00D4413D" w:rsidRPr="00685E69" w:rsidRDefault="00D4413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8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9383E" w14:textId="77777777" w:rsidR="00D4413D" w:rsidRPr="00685E69" w:rsidRDefault="00D4413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HMG-CoA reductase</w:t>
            </w:r>
          </w:p>
        </w:tc>
      </w:tr>
      <w:tr w:rsidR="00D4413D" w:rsidRPr="00685E69" w14:paraId="2E3F8492" w14:textId="77777777" w:rsidTr="00642F95">
        <w:trPr>
          <w:trHeight w:val="30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06E38" w14:textId="77777777" w:rsidR="00D4413D" w:rsidRPr="00685E69" w:rsidRDefault="00D4413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9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11F6D" w14:textId="77777777" w:rsidR="00D4413D" w:rsidRPr="00685E69" w:rsidRDefault="00D4413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nterferon alpha 2</w:t>
            </w:r>
          </w:p>
        </w:tc>
      </w:tr>
      <w:tr w:rsidR="00D4413D" w:rsidRPr="00685E69" w14:paraId="7F45C8DB" w14:textId="77777777" w:rsidTr="00642F95">
        <w:trPr>
          <w:trHeight w:val="30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DA510" w14:textId="77777777" w:rsidR="00D4413D" w:rsidRPr="00685E69" w:rsidRDefault="00D4413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0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2305A" w14:textId="77777777" w:rsidR="00D4413D" w:rsidRPr="00685E69" w:rsidRDefault="00D4413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nterferon alpha/beta receptor 1</w:t>
            </w:r>
          </w:p>
        </w:tc>
      </w:tr>
      <w:tr w:rsidR="00D4413D" w:rsidRPr="00685E69" w14:paraId="4AD0BA6F" w14:textId="77777777" w:rsidTr="00642F95">
        <w:trPr>
          <w:trHeight w:val="30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7636F" w14:textId="77777777" w:rsidR="00D4413D" w:rsidRPr="00685E69" w:rsidRDefault="00D4413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1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E6620" w14:textId="77777777" w:rsidR="00D4413D" w:rsidRPr="00685E69" w:rsidRDefault="00D4413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nterferon beta 1</w:t>
            </w:r>
          </w:p>
        </w:tc>
      </w:tr>
      <w:tr w:rsidR="00D4413D" w:rsidRPr="00685E69" w14:paraId="0A43D7C9" w14:textId="77777777" w:rsidTr="00642F95">
        <w:trPr>
          <w:trHeight w:val="30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D01E0" w14:textId="77777777" w:rsidR="00D4413D" w:rsidRPr="00685E69" w:rsidRDefault="00D4413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2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DC823" w14:textId="77777777" w:rsidR="00D4413D" w:rsidRPr="00685E69" w:rsidRDefault="00D4413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nterleukin 17A</w:t>
            </w:r>
          </w:p>
        </w:tc>
      </w:tr>
      <w:tr w:rsidR="00D4413D" w:rsidRPr="00685E69" w14:paraId="41A8771F" w14:textId="77777777" w:rsidTr="00642F95">
        <w:trPr>
          <w:trHeight w:val="30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9F13D" w14:textId="77777777" w:rsidR="00D4413D" w:rsidRPr="00685E69" w:rsidRDefault="00D4413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3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8AC57" w14:textId="77777777" w:rsidR="00D4413D" w:rsidRPr="00685E69" w:rsidRDefault="00D4413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nterleukin-8 receptor A</w:t>
            </w:r>
          </w:p>
        </w:tc>
      </w:tr>
      <w:tr w:rsidR="00D4413D" w:rsidRPr="00685E69" w14:paraId="3E3128FA" w14:textId="77777777" w:rsidTr="00642F95">
        <w:trPr>
          <w:trHeight w:val="30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EC137" w14:textId="77777777" w:rsidR="00D4413D" w:rsidRPr="00685E69" w:rsidRDefault="00D4413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75CD5" w14:textId="77777777" w:rsidR="00D4413D" w:rsidRPr="00685E69" w:rsidRDefault="00D4413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Kinesin-1 heavy chain/tyrosine-protein kinase receptor RET</w:t>
            </w:r>
          </w:p>
        </w:tc>
      </w:tr>
      <w:tr w:rsidR="00D4413D" w:rsidRPr="00685E69" w14:paraId="41F47B77" w14:textId="77777777" w:rsidTr="00642F95">
        <w:trPr>
          <w:trHeight w:val="30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DD13D" w14:textId="77777777" w:rsidR="00D4413D" w:rsidRPr="00685E69" w:rsidRDefault="00D4413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5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109DE" w14:textId="77777777" w:rsidR="00D4413D" w:rsidRPr="00685E69" w:rsidRDefault="00D4413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DL-associated phospholipase A2</w:t>
            </w:r>
          </w:p>
        </w:tc>
      </w:tr>
      <w:tr w:rsidR="00D4413D" w:rsidRPr="00685E69" w14:paraId="091815EE" w14:textId="77777777" w:rsidTr="00642F95">
        <w:trPr>
          <w:trHeight w:val="30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15AB2" w14:textId="77777777" w:rsidR="00D4413D" w:rsidRPr="00685E69" w:rsidRDefault="00D4413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6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15009" w14:textId="77777777" w:rsidR="00D4413D" w:rsidRPr="00685E69" w:rsidRDefault="00D4413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eukocyte elastase</w:t>
            </w:r>
          </w:p>
        </w:tc>
      </w:tr>
      <w:tr w:rsidR="00D4413D" w:rsidRPr="00685E69" w14:paraId="53678107" w14:textId="77777777" w:rsidTr="00642F95">
        <w:trPr>
          <w:trHeight w:val="30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E08D3" w14:textId="77777777" w:rsidR="00D4413D" w:rsidRPr="00685E69" w:rsidRDefault="00D4413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7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57DCA" w14:textId="77777777" w:rsidR="00D4413D" w:rsidRPr="00685E69" w:rsidRDefault="00D4413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-Lactate dehydrogenase A chain</w:t>
            </w:r>
          </w:p>
        </w:tc>
      </w:tr>
      <w:tr w:rsidR="00D4413D" w:rsidRPr="00685E69" w14:paraId="0FFC5940" w14:textId="77777777" w:rsidTr="00642F95">
        <w:trPr>
          <w:trHeight w:val="30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DD0CB" w14:textId="77777777" w:rsidR="00D4413D" w:rsidRPr="00685E69" w:rsidRDefault="00D4413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8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FE120" w14:textId="77777777" w:rsidR="00D4413D" w:rsidRPr="00685E69" w:rsidRDefault="00D4413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ysine-specific histone demethylase 1</w:t>
            </w:r>
          </w:p>
        </w:tc>
      </w:tr>
      <w:tr w:rsidR="00D4413D" w:rsidRPr="00685E69" w14:paraId="797296FB" w14:textId="77777777" w:rsidTr="00642F95">
        <w:trPr>
          <w:trHeight w:val="30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8B0CF" w14:textId="77777777" w:rsidR="00D4413D" w:rsidRPr="00685E69" w:rsidRDefault="00D4413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9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3D6C2" w14:textId="77777777" w:rsidR="00D4413D" w:rsidRPr="00685E69" w:rsidRDefault="00D4413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acrophage scavenger receptor types I and II</w:t>
            </w:r>
          </w:p>
        </w:tc>
      </w:tr>
      <w:tr w:rsidR="00D4413D" w:rsidRPr="00685E69" w14:paraId="245402DF" w14:textId="77777777" w:rsidTr="00642F95">
        <w:trPr>
          <w:trHeight w:val="30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71877" w14:textId="77777777" w:rsidR="00D4413D" w:rsidRPr="00685E69" w:rsidRDefault="00D4413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0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25BAE" w14:textId="77777777" w:rsidR="00D4413D" w:rsidRPr="00685E69" w:rsidRDefault="00D4413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itogen-activated protein kinase kinase kinase 8</w:t>
            </w:r>
          </w:p>
        </w:tc>
      </w:tr>
      <w:tr w:rsidR="00D4413D" w:rsidRPr="00685E69" w14:paraId="2F92D24F" w14:textId="77777777" w:rsidTr="00642F95">
        <w:trPr>
          <w:trHeight w:val="30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EE4A0" w14:textId="77777777" w:rsidR="00D4413D" w:rsidRPr="00685E69" w:rsidRDefault="00D4413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1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5B021" w14:textId="77777777" w:rsidR="00D4413D" w:rsidRPr="00685E69" w:rsidRDefault="00D4413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onoamine oxidase A</w:t>
            </w:r>
          </w:p>
        </w:tc>
      </w:tr>
      <w:tr w:rsidR="00D4413D" w:rsidRPr="00685E69" w14:paraId="03F28393" w14:textId="77777777" w:rsidTr="00642F95">
        <w:trPr>
          <w:trHeight w:val="30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ADEE4" w14:textId="77777777" w:rsidR="00D4413D" w:rsidRPr="00685E69" w:rsidRDefault="00D4413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2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5A188" w14:textId="77777777" w:rsidR="00D4413D" w:rsidRPr="00685E69" w:rsidRDefault="00D4413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onoamine oxidase B</w:t>
            </w:r>
          </w:p>
        </w:tc>
      </w:tr>
      <w:tr w:rsidR="00D4413D" w:rsidRPr="00685E69" w14:paraId="4B38CE49" w14:textId="77777777" w:rsidTr="00642F95">
        <w:trPr>
          <w:trHeight w:val="30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E557A" w14:textId="77777777" w:rsidR="00D4413D" w:rsidRPr="00685E69" w:rsidRDefault="00D4413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3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1F035" w14:textId="77777777" w:rsidR="00D4413D" w:rsidRPr="00685E69" w:rsidRDefault="00D4413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uscarinic acetylcholine receptor M1 (by homology)</w:t>
            </w:r>
          </w:p>
        </w:tc>
      </w:tr>
      <w:tr w:rsidR="00D4413D" w:rsidRPr="00685E69" w14:paraId="3504B247" w14:textId="77777777" w:rsidTr="00642F95">
        <w:trPr>
          <w:trHeight w:val="30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EA6BA" w14:textId="77777777" w:rsidR="00D4413D" w:rsidRPr="00685E69" w:rsidRDefault="00D4413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4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F1DBD" w14:textId="77777777" w:rsidR="00D4413D" w:rsidRPr="00685E69" w:rsidRDefault="00D4413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yoglobin</w:t>
            </w:r>
          </w:p>
        </w:tc>
      </w:tr>
      <w:tr w:rsidR="00D4413D" w:rsidRPr="00685E69" w14:paraId="17BF4E62" w14:textId="77777777" w:rsidTr="00642F95">
        <w:trPr>
          <w:trHeight w:val="30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826BC" w14:textId="77777777" w:rsidR="00D4413D" w:rsidRPr="00685E69" w:rsidRDefault="00D4413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5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2C513" w14:textId="77777777" w:rsidR="00D4413D" w:rsidRPr="00685E69" w:rsidRDefault="00D4413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ischarin</w:t>
            </w:r>
          </w:p>
        </w:tc>
      </w:tr>
      <w:tr w:rsidR="00D4413D" w:rsidRPr="00685E69" w14:paraId="4BC47B1A" w14:textId="77777777" w:rsidTr="00642F95">
        <w:trPr>
          <w:trHeight w:val="30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ECF55" w14:textId="77777777" w:rsidR="00D4413D" w:rsidRPr="00685E69" w:rsidRDefault="00D4413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6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4BF88" w14:textId="77777777" w:rsidR="00D4413D" w:rsidRPr="00685E69" w:rsidRDefault="00D4413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LR family pyrin domain containing 1</w:t>
            </w:r>
          </w:p>
        </w:tc>
      </w:tr>
      <w:tr w:rsidR="00D4413D" w:rsidRPr="00685E69" w14:paraId="43C39BBC" w14:textId="77777777" w:rsidTr="00642F95">
        <w:trPr>
          <w:trHeight w:val="30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38536" w14:textId="77777777" w:rsidR="00D4413D" w:rsidRPr="00685E69" w:rsidRDefault="00D4413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7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0A509E" w14:textId="77777777" w:rsidR="00D4413D" w:rsidRPr="00685E69" w:rsidRDefault="00D4413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-Lysine methyltransferase SETD8</w:t>
            </w:r>
          </w:p>
        </w:tc>
      </w:tr>
      <w:tr w:rsidR="00D4413D" w:rsidRPr="00685E69" w14:paraId="4050A3F5" w14:textId="77777777" w:rsidTr="00642F95">
        <w:trPr>
          <w:trHeight w:val="30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A4913" w14:textId="77777777" w:rsidR="00D4413D" w:rsidRPr="00685E69" w:rsidRDefault="00D4413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8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22635" w14:textId="77777777" w:rsidR="00D4413D" w:rsidRPr="00685E69" w:rsidRDefault="00D4413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UAK family SNF1-like kinase 1</w:t>
            </w:r>
          </w:p>
        </w:tc>
      </w:tr>
      <w:tr w:rsidR="00D4413D" w:rsidRPr="00685E69" w14:paraId="3C5C669F" w14:textId="77777777" w:rsidTr="00642F95">
        <w:trPr>
          <w:trHeight w:val="30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ECCA3" w14:textId="77777777" w:rsidR="00D4413D" w:rsidRPr="00685E69" w:rsidRDefault="00D4413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9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D72DC" w14:textId="77777777" w:rsidR="00D4413D" w:rsidRPr="00685E69" w:rsidRDefault="00D4413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hosphodiesterase 5A</w:t>
            </w:r>
          </w:p>
        </w:tc>
      </w:tr>
      <w:tr w:rsidR="00D4413D" w:rsidRPr="00685E69" w14:paraId="452D5C48" w14:textId="77777777" w:rsidTr="00642F95">
        <w:trPr>
          <w:trHeight w:val="30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9AF9D" w14:textId="77777777" w:rsidR="00D4413D" w:rsidRPr="00685E69" w:rsidRDefault="00D4413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0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2E950" w14:textId="77777777" w:rsidR="00D4413D" w:rsidRPr="00685E69" w:rsidRDefault="00D4413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I3-Kinase p110-gamma subunit</w:t>
            </w:r>
          </w:p>
        </w:tc>
      </w:tr>
      <w:tr w:rsidR="00D4413D" w:rsidRPr="00685E69" w14:paraId="3C75E99F" w14:textId="77777777" w:rsidTr="00642F95">
        <w:trPr>
          <w:trHeight w:val="30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A152A" w14:textId="77777777" w:rsidR="00D4413D" w:rsidRPr="00685E69" w:rsidRDefault="00D4413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1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AD262" w14:textId="77777777" w:rsidR="00D4413D" w:rsidRPr="00685E69" w:rsidRDefault="00D4413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lectin</w:t>
            </w:r>
          </w:p>
        </w:tc>
      </w:tr>
      <w:tr w:rsidR="00D4413D" w:rsidRPr="00685E69" w14:paraId="740A60D3" w14:textId="77777777" w:rsidTr="00642F95">
        <w:trPr>
          <w:trHeight w:val="30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04172" w14:textId="77777777" w:rsidR="00D4413D" w:rsidRPr="00685E69" w:rsidRDefault="00D4413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2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B6D3C" w14:textId="77777777" w:rsidR="00D4413D" w:rsidRPr="00685E69" w:rsidRDefault="00D4413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ly [ADP-ribose] polymerase-1</w:t>
            </w:r>
          </w:p>
        </w:tc>
      </w:tr>
      <w:tr w:rsidR="00D4413D" w:rsidRPr="00685E69" w14:paraId="04D68BE0" w14:textId="77777777" w:rsidTr="00642F95">
        <w:trPr>
          <w:trHeight w:val="30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16A2D" w14:textId="77777777" w:rsidR="00D4413D" w:rsidRPr="00685E69" w:rsidRDefault="00D4413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3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30CFF" w14:textId="77777777" w:rsidR="00D4413D" w:rsidRPr="00685E69" w:rsidRDefault="00D4413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rogesterone receptor</w:t>
            </w:r>
          </w:p>
        </w:tc>
      </w:tr>
      <w:tr w:rsidR="00D4413D" w:rsidRPr="00685E69" w14:paraId="561EC2B9" w14:textId="77777777" w:rsidTr="00642F95">
        <w:trPr>
          <w:trHeight w:val="30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0BFF5" w14:textId="77777777" w:rsidR="00D4413D" w:rsidRPr="00685E69" w:rsidRDefault="00D4413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4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0DA98" w14:textId="77777777" w:rsidR="00D4413D" w:rsidRPr="00685E69" w:rsidRDefault="00D4413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erine/threonine-protein kinase Chk1</w:t>
            </w:r>
          </w:p>
        </w:tc>
      </w:tr>
      <w:tr w:rsidR="00D4413D" w:rsidRPr="00685E69" w14:paraId="740BC6C3" w14:textId="77777777" w:rsidTr="00642F95">
        <w:trPr>
          <w:trHeight w:val="30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11450" w14:textId="77777777" w:rsidR="00D4413D" w:rsidRPr="00685E69" w:rsidRDefault="00D4413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5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52A7D" w14:textId="77777777" w:rsidR="00D4413D" w:rsidRPr="00685E69" w:rsidRDefault="00D4413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erine/threonine-protein kinase PIM2</w:t>
            </w:r>
          </w:p>
        </w:tc>
      </w:tr>
      <w:tr w:rsidR="00D4413D" w:rsidRPr="00685E69" w14:paraId="6EC342FC" w14:textId="77777777" w:rsidTr="00642F95">
        <w:trPr>
          <w:trHeight w:val="30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52061" w14:textId="77777777" w:rsidR="00D4413D" w:rsidRPr="00685E69" w:rsidRDefault="00D4413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6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7CE54" w14:textId="77777777" w:rsidR="00D4413D" w:rsidRPr="00685E69" w:rsidRDefault="00D4413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erine/threonine-protein kinase/endoribonuclease IRE1</w:t>
            </w:r>
          </w:p>
        </w:tc>
      </w:tr>
      <w:tr w:rsidR="00D4413D" w:rsidRPr="00685E69" w14:paraId="79FC96AF" w14:textId="77777777" w:rsidTr="00642F95">
        <w:trPr>
          <w:trHeight w:val="30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D9F8D" w14:textId="77777777" w:rsidR="00D4413D" w:rsidRPr="00685E69" w:rsidRDefault="00D4413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7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ED48A" w14:textId="77777777" w:rsidR="00D4413D" w:rsidRPr="00685E69" w:rsidRDefault="00D4413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erine-protein kinase ATR</w:t>
            </w:r>
          </w:p>
        </w:tc>
      </w:tr>
      <w:tr w:rsidR="00D4413D" w:rsidRPr="00685E69" w14:paraId="67552C54" w14:textId="77777777" w:rsidTr="00642F95">
        <w:trPr>
          <w:trHeight w:val="30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DAEA2" w14:textId="77777777" w:rsidR="00D4413D" w:rsidRPr="00685E69" w:rsidRDefault="00D4413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8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16ED1" w14:textId="77777777" w:rsidR="00D4413D" w:rsidRPr="00685E69" w:rsidRDefault="00D4413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erotonin 2b (5-HT2b) receptor</w:t>
            </w:r>
          </w:p>
        </w:tc>
      </w:tr>
      <w:tr w:rsidR="00D4413D" w:rsidRPr="00685E69" w14:paraId="32CC3105" w14:textId="77777777" w:rsidTr="00642F95">
        <w:trPr>
          <w:trHeight w:val="30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27BA4" w14:textId="77777777" w:rsidR="00D4413D" w:rsidRPr="00685E69" w:rsidRDefault="00D4413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89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E165A" w14:textId="77777777" w:rsidR="00D4413D" w:rsidRPr="00685E69" w:rsidRDefault="00D4413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hrombin</w:t>
            </w:r>
          </w:p>
        </w:tc>
      </w:tr>
      <w:tr w:rsidR="00D4413D" w:rsidRPr="00685E69" w14:paraId="73D46A29" w14:textId="77777777" w:rsidTr="00642F95">
        <w:trPr>
          <w:trHeight w:val="30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15ABE" w14:textId="77777777" w:rsidR="00D4413D" w:rsidRPr="00685E69" w:rsidRDefault="00D4413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0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30145" w14:textId="77777777" w:rsidR="00D4413D" w:rsidRPr="00685E69" w:rsidRDefault="00D4413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hymidylate synthase</w:t>
            </w:r>
          </w:p>
        </w:tc>
      </w:tr>
      <w:tr w:rsidR="00D4413D" w:rsidRPr="00685E69" w14:paraId="593AB048" w14:textId="77777777" w:rsidTr="00642F95">
        <w:trPr>
          <w:trHeight w:val="30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9ACA4" w14:textId="77777777" w:rsidR="00D4413D" w:rsidRPr="00685E69" w:rsidRDefault="00D4413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1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0F243" w14:textId="77777777" w:rsidR="00D4413D" w:rsidRPr="00685E69" w:rsidRDefault="00D4413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race amine-associated receptor 1(by homology)</w:t>
            </w:r>
          </w:p>
        </w:tc>
      </w:tr>
      <w:tr w:rsidR="00D4413D" w:rsidRPr="00685E69" w14:paraId="79603197" w14:textId="77777777" w:rsidTr="00642F95">
        <w:trPr>
          <w:trHeight w:val="30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99FFC" w14:textId="77777777" w:rsidR="00D4413D" w:rsidRPr="00685E69" w:rsidRDefault="00D4413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2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B5A9E" w14:textId="77777777" w:rsidR="00D4413D" w:rsidRPr="00685E69" w:rsidRDefault="00D4413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yrosine-protein kinase JAK1</w:t>
            </w:r>
          </w:p>
        </w:tc>
      </w:tr>
      <w:tr w:rsidR="00D4413D" w:rsidRPr="00685E69" w14:paraId="1AA50D30" w14:textId="77777777" w:rsidTr="00642F95">
        <w:trPr>
          <w:trHeight w:val="30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B7805" w14:textId="77777777" w:rsidR="00D4413D" w:rsidRPr="00685E69" w:rsidRDefault="00D4413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3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855EC" w14:textId="77777777" w:rsidR="00D4413D" w:rsidRPr="00685E69" w:rsidRDefault="00D4413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yrosine-protein kinase JAK2</w:t>
            </w:r>
          </w:p>
        </w:tc>
      </w:tr>
      <w:tr w:rsidR="00D4413D" w:rsidRPr="00685E69" w14:paraId="0672EFA8" w14:textId="77777777" w:rsidTr="00642F95">
        <w:trPr>
          <w:trHeight w:val="30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7A4BB" w14:textId="77777777" w:rsidR="00D4413D" w:rsidRPr="00685E69" w:rsidRDefault="00D4413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4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77FE9" w14:textId="77777777" w:rsidR="00D4413D" w:rsidRPr="00685E69" w:rsidRDefault="00D4413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yrosine-protein kinase JAK3</w:t>
            </w:r>
          </w:p>
        </w:tc>
      </w:tr>
      <w:tr w:rsidR="00D4413D" w:rsidRPr="00685E69" w14:paraId="3DF6C720" w14:textId="77777777" w:rsidTr="00642F95">
        <w:trPr>
          <w:trHeight w:val="30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0A3A0" w14:textId="77777777" w:rsidR="00D4413D" w:rsidRPr="00685E69" w:rsidRDefault="00D4413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5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1EF51" w14:textId="77777777" w:rsidR="00D4413D" w:rsidRPr="00685E69" w:rsidRDefault="00D4413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yrosine-protein kinase TYK2</w:t>
            </w:r>
          </w:p>
        </w:tc>
      </w:tr>
      <w:tr w:rsidR="00D4413D" w:rsidRPr="00685E69" w14:paraId="62D3309F" w14:textId="77777777" w:rsidTr="00642F95">
        <w:trPr>
          <w:trHeight w:val="30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1F928" w14:textId="77777777" w:rsidR="00D4413D" w:rsidRPr="00685E69" w:rsidRDefault="00D4413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6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047E6" w14:textId="77777777" w:rsidR="00D4413D" w:rsidRPr="00685E69" w:rsidRDefault="00D4413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Vascular endothelial growth factor receptor 1</w:t>
            </w:r>
          </w:p>
        </w:tc>
      </w:tr>
      <w:tr w:rsidR="00D4413D" w:rsidRPr="00685E69" w14:paraId="50374852" w14:textId="77777777" w:rsidTr="00642F95">
        <w:trPr>
          <w:trHeight w:val="300"/>
        </w:trPr>
        <w:tc>
          <w:tcPr>
            <w:tcW w:w="63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AFD3D72" w14:textId="77777777" w:rsidR="00D4413D" w:rsidRPr="00685E69" w:rsidRDefault="00D4413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7</w:t>
            </w:r>
          </w:p>
        </w:tc>
        <w:tc>
          <w:tcPr>
            <w:tcW w:w="748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02B17A7" w14:textId="77777777" w:rsidR="00D4413D" w:rsidRPr="00685E69" w:rsidRDefault="00D4413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Vascular endothelial growth factor receptor 2</w:t>
            </w:r>
          </w:p>
        </w:tc>
      </w:tr>
      <w:tr w:rsidR="00D4413D" w:rsidRPr="00685E69" w14:paraId="65DE87CF" w14:textId="77777777" w:rsidTr="00642F95">
        <w:trPr>
          <w:trHeight w:val="300"/>
        </w:trPr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DE45C8" w14:textId="77777777" w:rsidR="00D4413D" w:rsidRPr="00685E69" w:rsidRDefault="00D4413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8</w:t>
            </w:r>
          </w:p>
        </w:tc>
        <w:tc>
          <w:tcPr>
            <w:tcW w:w="74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27FB40" w14:textId="77777777" w:rsidR="00D4413D" w:rsidRPr="00685E69" w:rsidRDefault="00D4413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Voltage-gated potassium channel subunit Kv1.3</w:t>
            </w:r>
          </w:p>
        </w:tc>
      </w:tr>
    </w:tbl>
    <w:p w14:paraId="250D0DEE" w14:textId="77777777" w:rsidR="00D4413D" w:rsidRPr="00685E69" w:rsidRDefault="00D4413D" w:rsidP="00D4413D">
      <w:pPr>
        <w:shd w:val="clear" w:color="auto" w:fill="FFFFFF"/>
        <w:spacing w:line="360" w:lineRule="auto"/>
        <w:jc w:val="both"/>
        <w:rPr>
          <w:rFonts w:asciiTheme="majorBidi" w:hAnsiTheme="majorBidi" w:cstheme="majorBidi"/>
          <w:b/>
          <w:bCs/>
        </w:rPr>
      </w:pPr>
    </w:p>
    <w:p w14:paraId="33A631B8" w14:textId="77777777" w:rsidR="00545B1E" w:rsidRDefault="00545B1E"/>
    <w:sectPr w:rsidR="00545B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413D"/>
    <w:rsid w:val="00545B1E"/>
    <w:rsid w:val="005E6A4F"/>
    <w:rsid w:val="00D40D8F"/>
    <w:rsid w:val="00D4413D"/>
    <w:rsid w:val="00D66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843876"/>
  <w15:chartTrackingRefBased/>
  <w15:docId w15:val="{4DCC1D01-55A9-4065-B94D-B21103EE72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413D"/>
    <w:pPr>
      <w:spacing w:line="278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413D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413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413D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413D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sz w:val="22"/>
      <w:szCs w:val="22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413D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sz w:val="22"/>
      <w:szCs w:val="22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413D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413D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413D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413D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413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413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413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413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413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41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41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41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41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41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D441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413D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D441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413D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2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D441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413D"/>
    <w:pPr>
      <w:spacing w:line="259" w:lineRule="auto"/>
      <w:ind w:left="720"/>
      <w:contextualSpacing/>
    </w:pPr>
    <w:rPr>
      <w:sz w:val="22"/>
      <w:szCs w:val="22"/>
      <w:lang w:val="en-GB"/>
    </w:rPr>
  </w:style>
  <w:style w:type="character" w:styleId="IntenseEmphasis">
    <w:name w:val="Intense Emphasis"/>
    <w:basedOn w:val="DefaultParagraphFont"/>
    <w:uiPriority w:val="21"/>
    <w:qFormat/>
    <w:rsid w:val="00D4413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413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sz w:val="22"/>
      <w:szCs w:val="22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413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413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07</Words>
  <Characters>2895</Characters>
  <Application>Microsoft Office Word</Application>
  <DocSecurity>0</DocSecurity>
  <Lines>24</Lines>
  <Paragraphs>6</Paragraphs>
  <ScaleCrop>false</ScaleCrop>
  <Company/>
  <LinksUpToDate>false</LinksUpToDate>
  <CharactersWithSpaces>3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nia Hesham</dc:creator>
  <cp:keywords/>
  <dc:description/>
  <cp:lastModifiedBy>Omnia Hesham</cp:lastModifiedBy>
  <cp:revision>1</cp:revision>
  <dcterms:created xsi:type="dcterms:W3CDTF">2025-12-19T07:17:00Z</dcterms:created>
  <dcterms:modified xsi:type="dcterms:W3CDTF">2025-12-19T0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a4c0c79-1302-4598-89cc-fc5f9b666c02_Enabled">
    <vt:lpwstr>true</vt:lpwstr>
  </property>
  <property fmtid="{D5CDD505-2E9C-101B-9397-08002B2CF9AE}" pid="3" name="MSIP_Label_ea4c0c79-1302-4598-89cc-fc5f9b666c02_SetDate">
    <vt:lpwstr>2025-12-19T07:17:41Z</vt:lpwstr>
  </property>
  <property fmtid="{D5CDD505-2E9C-101B-9397-08002B2CF9AE}" pid="4" name="MSIP_Label_ea4c0c79-1302-4598-89cc-fc5f9b666c02_Method">
    <vt:lpwstr>Standard</vt:lpwstr>
  </property>
  <property fmtid="{D5CDD505-2E9C-101B-9397-08002B2CF9AE}" pid="5" name="MSIP_Label_ea4c0c79-1302-4598-89cc-fc5f9b666c02_Name">
    <vt:lpwstr>defa4170-0d19-0005-0004-bc88714345d2</vt:lpwstr>
  </property>
  <property fmtid="{D5CDD505-2E9C-101B-9397-08002B2CF9AE}" pid="6" name="MSIP_Label_ea4c0c79-1302-4598-89cc-fc5f9b666c02_SiteId">
    <vt:lpwstr>d929240e-472e-4f27-9319-d188d429d45e</vt:lpwstr>
  </property>
  <property fmtid="{D5CDD505-2E9C-101B-9397-08002B2CF9AE}" pid="7" name="MSIP_Label_ea4c0c79-1302-4598-89cc-fc5f9b666c02_ActionId">
    <vt:lpwstr>c48166df-2083-4fce-9a61-de78b490a0dc</vt:lpwstr>
  </property>
  <property fmtid="{D5CDD505-2E9C-101B-9397-08002B2CF9AE}" pid="8" name="MSIP_Label_ea4c0c79-1302-4598-89cc-fc5f9b666c02_ContentBits">
    <vt:lpwstr>0</vt:lpwstr>
  </property>
  <property fmtid="{D5CDD505-2E9C-101B-9397-08002B2CF9AE}" pid="9" name="MSIP_Label_ea4c0c79-1302-4598-89cc-fc5f9b666c02_Tag">
    <vt:lpwstr>10, 3, 0, 1</vt:lpwstr>
  </property>
</Properties>
</file>